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A91AE" w14:textId="4C59BAA5" w:rsidR="008B13C6" w:rsidRDefault="008B13C6">
      <w:pPr>
        <w:jc w:val="left"/>
      </w:pPr>
      <w:r w:rsidRPr="00983CC5">
        <w:rPr>
          <w:rFonts w:ascii="Times New Roman" w:hAnsi="Times New Roman" w:hint="eastAsia"/>
          <w:color w:val="FF0000"/>
        </w:rPr>
        <w:t>S</w:t>
      </w:r>
      <w:r w:rsidRPr="00983CC5">
        <w:rPr>
          <w:rFonts w:ascii="Times New Roman" w:hAnsi="Times New Roman"/>
          <w:color w:val="FF0000"/>
        </w:rPr>
        <w:t>upplementary</w:t>
      </w:r>
      <w:r>
        <w:rPr>
          <w:rFonts w:ascii="Times New Roman" w:hAnsi="Times New Roman"/>
          <w:color w:val="FF0000"/>
        </w:rPr>
        <w:t xml:space="preserve"> Table 2. 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F76F51" w:rsidRPr="008B13C6" w14:paraId="15F915F1" w14:textId="77777777" w:rsidTr="009637AF">
        <w:tc>
          <w:tcPr>
            <w:tcW w:w="4145" w:type="dxa"/>
          </w:tcPr>
          <w:p w14:paraId="1B4C9827" w14:textId="77777777" w:rsidR="00F76F51" w:rsidRPr="008B13C6" w:rsidRDefault="00F76F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(a) DNA quality control</w:t>
            </w:r>
          </w:p>
        </w:tc>
        <w:tc>
          <w:tcPr>
            <w:tcW w:w="4145" w:type="dxa"/>
          </w:tcPr>
          <w:p w14:paraId="6475CAFC" w14:textId="77777777" w:rsidR="00F76F51" w:rsidRPr="008B13C6" w:rsidRDefault="00F76F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1% agarose electrophoresis was used for DNA quality test.</w:t>
            </w:r>
          </w:p>
        </w:tc>
      </w:tr>
      <w:tr w:rsidR="00F76F51" w:rsidRPr="008B13C6" w14:paraId="4EE2DD91" w14:textId="77777777" w:rsidTr="009637AF">
        <w:tc>
          <w:tcPr>
            <w:tcW w:w="4145" w:type="dxa"/>
          </w:tcPr>
          <w:p w14:paraId="0FCB83B6" w14:textId="77777777" w:rsidR="00F76F51" w:rsidRPr="008B13C6" w:rsidRDefault="00F76F51" w:rsidP="00F76F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(b) </w:t>
            </w:r>
            <w:r w:rsidRPr="008B13C6">
              <w:rPr>
                <w:rFonts w:ascii="Times New Roman" w:hAnsi="Times New Roman" w:cs="Times New Roman"/>
                <w:color w:val="000000"/>
              </w:rPr>
              <w:t>Primer design</w:t>
            </w:r>
          </w:p>
        </w:tc>
        <w:tc>
          <w:tcPr>
            <w:tcW w:w="4145" w:type="dxa"/>
          </w:tcPr>
          <w:p w14:paraId="0D88A9B3" w14:textId="77777777" w:rsidR="00F76F51" w:rsidRPr="008B13C6" w:rsidRDefault="00F76F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Primers design of the 9 target genes was performed by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FastTarget</w:t>
            </w:r>
            <w:r w:rsidRPr="008B13C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M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primer design software (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Genesky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Biotechnologies Inc., Shanghai, China)</w:t>
            </w:r>
          </w:p>
        </w:tc>
      </w:tr>
      <w:tr w:rsidR="00F76F51" w:rsidRPr="008B13C6" w14:paraId="6A79577A" w14:textId="77777777" w:rsidTr="009637AF">
        <w:tc>
          <w:tcPr>
            <w:tcW w:w="4145" w:type="dxa"/>
          </w:tcPr>
          <w:p w14:paraId="705ADD96" w14:textId="3F9238E7" w:rsidR="00F76F51" w:rsidRPr="008B13C6" w:rsidRDefault="00F76F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(c) </w:t>
            </w:r>
            <w:r w:rsidR="00F972B7" w:rsidRPr="008B13C6">
              <w:rPr>
                <w:rFonts w:ascii="Times New Roman" w:hAnsi="Times New Roman" w:cs="Times New Roman"/>
                <w:sz w:val="21"/>
                <w:szCs w:val="21"/>
              </w:rPr>
              <w:t>Single site primer optimization</w:t>
            </w:r>
          </w:p>
        </w:tc>
        <w:tc>
          <w:tcPr>
            <w:tcW w:w="4145" w:type="dxa"/>
          </w:tcPr>
          <w:p w14:paraId="38531184" w14:textId="77777777" w:rsidR="00F76F51" w:rsidRPr="008B13C6" w:rsidRDefault="00FB2517" w:rsidP="00FB251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12"/>
            <w:bookmarkStart w:id="2" w:name="OLE_LINK13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0μl 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mixture was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prepared for each reaction and 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included 1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x reaction buffer (TAKARA), 2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Mg</w:t>
            </w:r>
            <w:r w:rsidRPr="008B13C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, 0.2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mol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dNTP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, 0.2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μmol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of each primer, 1 U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HotStarTaq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polymerase (Takara) and 1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μl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template DNA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68F3C27E" w14:textId="356C0098" w:rsidR="00FB2517" w:rsidRPr="008B13C6" w:rsidRDefault="00FB2517" w:rsidP="00933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The cycling program was 95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2 min; 11 cycles of 95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20 s, 63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-0.5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="00933049"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per cycle for 40 s, 72</w:t>
            </w:r>
            <w:r w:rsidR="00933049"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="00933049"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for 1mins; 24 cycles of 95</w:t>
            </w:r>
            <w:r w:rsidR="00933049"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="00933049"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20 s, 65</w:t>
            </w:r>
            <w:r w:rsidR="00933049"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="00933049"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30 s, 72</w:t>
            </w:r>
            <w:r w:rsidR="00933049"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="00417D7D"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1 min</w:t>
            </w:r>
            <w:r w:rsidR="00933049" w:rsidRPr="008B13C6">
              <w:rPr>
                <w:rFonts w:ascii="Times New Roman" w:hAnsi="Times New Roman" w:cs="Times New Roman"/>
                <w:sz w:val="21"/>
                <w:szCs w:val="21"/>
              </w:rPr>
              <w:t>; 72</w:t>
            </w:r>
            <w:r w:rsidR="00933049"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2 min.</w:t>
            </w:r>
            <w:bookmarkEnd w:id="1"/>
            <w:bookmarkEnd w:id="2"/>
          </w:p>
        </w:tc>
      </w:tr>
      <w:tr w:rsidR="00F76F51" w:rsidRPr="008B13C6" w14:paraId="7B928B50" w14:textId="77777777" w:rsidTr="009637AF">
        <w:tc>
          <w:tcPr>
            <w:tcW w:w="4145" w:type="dxa"/>
          </w:tcPr>
          <w:p w14:paraId="4C1DDF40" w14:textId="726E9C63" w:rsidR="00F76F51" w:rsidRPr="008B13C6" w:rsidRDefault="00933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(d) Multiple system optimization</w:t>
            </w:r>
          </w:p>
        </w:tc>
        <w:tc>
          <w:tcPr>
            <w:tcW w:w="4145" w:type="dxa"/>
          </w:tcPr>
          <w:p w14:paraId="331E3E28" w14:textId="2473FB59" w:rsidR="00417D7D" w:rsidRPr="008B13C6" w:rsidRDefault="00417D7D" w:rsidP="00933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According to the standard of 20 pairs of primers for each panel, the primers optimized in step (c) were mixed into multi PCR primer panel.</w:t>
            </w:r>
          </w:p>
          <w:p w14:paraId="48F90891" w14:textId="24507F76" w:rsidR="00933049" w:rsidRPr="008B13C6" w:rsidRDefault="00933049" w:rsidP="00933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A 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0μl mixture was prepared for each reaction and included 1x reaction buffer (TAKARA), 2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Mg</w:t>
            </w:r>
            <w:r w:rsidRPr="008B13C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, 0.2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="00417D7D"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417D7D" w:rsidRPr="008B13C6">
              <w:rPr>
                <w:rFonts w:ascii="Times New Roman" w:hAnsi="Times New Roman" w:cs="Times New Roman"/>
                <w:sz w:val="21"/>
                <w:szCs w:val="21"/>
              </w:rPr>
              <w:t>dNTP</w:t>
            </w:r>
            <w:proofErr w:type="spellEnd"/>
            <w:r w:rsidR="00417D7D" w:rsidRPr="008B13C6">
              <w:rPr>
                <w:rFonts w:ascii="Times New Roman" w:hAnsi="Times New Roman" w:cs="Times New Roman"/>
                <w:sz w:val="21"/>
                <w:szCs w:val="21"/>
              </w:rPr>
              <w:t>, 0.1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μmol of each primer, 1 U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HotS</w:t>
            </w:r>
            <w:r w:rsidR="00417D7D" w:rsidRPr="008B13C6">
              <w:rPr>
                <w:rFonts w:ascii="Times New Roman" w:hAnsi="Times New Roman" w:cs="Times New Roman"/>
                <w:sz w:val="21"/>
                <w:szCs w:val="21"/>
              </w:rPr>
              <w:t>tarTaq</w:t>
            </w:r>
            <w:proofErr w:type="spellEnd"/>
            <w:r w:rsidR="00417D7D"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polymerase (Takara) and 2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μl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template DNA.</w:t>
            </w:r>
          </w:p>
          <w:p w14:paraId="310A84B9" w14:textId="60E9BB8E" w:rsidR="00F76F51" w:rsidRPr="008B13C6" w:rsidRDefault="00933049" w:rsidP="00933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The cycling program was 95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2 min; 11 cycles of 9</w:t>
            </w:r>
            <w:r w:rsidR="00417D7D" w:rsidRPr="008B13C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20 s, 63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-0.5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per cycle for 40 s, 72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1mins; 24 cycles of 9</w:t>
            </w:r>
            <w:r w:rsidR="00417D7D" w:rsidRPr="008B13C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20 s, 65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30 s, 72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="00417D7D"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1 min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; 72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2 min.</w:t>
            </w:r>
          </w:p>
        </w:tc>
      </w:tr>
      <w:tr w:rsidR="00F76F51" w:rsidRPr="008B13C6" w14:paraId="546FFA43" w14:textId="77777777" w:rsidTr="009637AF">
        <w:tc>
          <w:tcPr>
            <w:tcW w:w="4145" w:type="dxa"/>
          </w:tcPr>
          <w:p w14:paraId="3FF781A9" w14:textId="7EC9B274" w:rsidR="00F76F51" w:rsidRPr="008B13C6" w:rsidRDefault="00417D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(e) Multiplex PCR reaction</w:t>
            </w:r>
            <w:r w:rsidR="00006525"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of target fragments of samples</w:t>
            </w:r>
          </w:p>
        </w:tc>
        <w:tc>
          <w:tcPr>
            <w:tcW w:w="4145" w:type="dxa"/>
          </w:tcPr>
          <w:p w14:paraId="3B3C4ECA" w14:textId="77777777" w:rsidR="00F76F51" w:rsidRPr="008B13C6" w:rsidRDefault="000065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The optimized multiplex PCR primer panel was used to perform m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ultiplex PCR reaction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, and the sample genome was used as a template.</w:t>
            </w:r>
          </w:p>
          <w:p w14:paraId="1DA8C0F8" w14:textId="2551F872" w:rsidR="00006525" w:rsidRPr="008B13C6" w:rsidRDefault="00006525" w:rsidP="000065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A 20μl mixture was prepared for each reaction and included 1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x reaction buffer (TAKARA), 3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Mg</w:t>
            </w:r>
            <w:r w:rsidRPr="008B13C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, 0.2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dNTP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, 0.1μmol of each primer, 1 U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HotStarTaq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polymerase (Takara) and 2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μl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template DNA.</w:t>
            </w:r>
          </w:p>
          <w:p w14:paraId="15360524" w14:textId="6DFFA5E2" w:rsidR="00006525" w:rsidRPr="008B13C6" w:rsidRDefault="00006525" w:rsidP="000065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The cycling program was 95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2 min; 11 cycles of 94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20 s, 63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-0.5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per cycle for 40 s, 72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1mins; 24 cycles of 94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20 s, 65</w:t>
            </w:r>
            <w:bookmarkStart w:id="3" w:name="OLE_LINK16"/>
            <w:bookmarkStart w:id="4" w:name="OLE_LINK17"/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bookmarkEnd w:id="3"/>
            <w:bookmarkEnd w:id="4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30 s, 72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1 min; 72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2 min.</w:t>
            </w:r>
          </w:p>
        </w:tc>
      </w:tr>
      <w:tr w:rsidR="00F76F51" w:rsidRPr="008B13C6" w14:paraId="72579896" w14:textId="77777777" w:rsidTr="009637AF">
        <w:tc>
          <w:tcPr>
            <w:tcW w:w="4145" w:type="dxa"/>
          </w:tcPr>
          <w:p w14:paraId="66E0C16B" w14:textId="57B4179B" w:rsidR="00F76F51" w:rsidRPr="008B13C6" w:rsidRDefault="009633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(f) Add specific tag sequence</w:t>
            </w:r>
          </w:p>
        </w:tc>
        <w:tc>
          <w:tcPr>
            <w:tcW w:w="4145" w:type="dxa"/>
          </w:tcPr>
          <w:p w14:paraId="5FF4EC01" w14:textId="63E759B0" w:rsidR="00F76F51" w:rsidRPr="008B13C6" w:rsidRDefault="009633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Using the primers with index sequence, specific tag sequences compatible with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Illumina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platform were introduced to the end of the library by PCR amplification.</w:t>
            </w:r>
          </w:p>
          <w:p w14:paraId="116D6823" w14:textId="77777777" w:rsidR="00963349" w:rsidRPr="008B13C6" w:rsidRDefault="009633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A 20μl mixture was prepared for each reaction and included 1x reaction buffer (NEB Q5 TM), 0.3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dNTP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, 0.3μmol of F primer, 0.3μmol of index primer, 1 U Q5TM DNA polymerase (NEB) and 1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μl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diluted template.</w:t>
            </w:r>
          </w:p>
          <w:p w14:paraId="576900FC" w14:textId="11FBDC95" w:rsidR="00963349" w:rsidRPr="008B13C6" w:rsidRDefault="009633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The cycling program was 98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30s; 11 cycles of 98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10 s, 65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30 s, 72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 for 30 s; 72</w:t>
            </w:r>
            <w:r w:rsidRPr="008B13C6"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for 5 min.</w:t>
            </w:r>
          </w:p>
        </w:tc>
      </w:tr>
      <w:tr w:rsidR="00F76F51" w:rsidRPr="008B13C6" w14:paraId="0E63594D" w14:textId="77777777" w:rsidTr="009637AF">
        <w:tc>
          <w:tcPr>
            <w:tcW w:w="4145" w:type="dxa"/>
          </w:tcPr>
          <w:p w14:paraId="2585B8EA" w14:textId="2ACF5708" w:rsidR="00F76F51" w:rsidRPr="008B13C6" w:rsidRDefault="008963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(g) Library quality control and sequencing</w:t>
            </w:r>
          </w:p>
        </w:tc>
        <w:tc>
          <w:tcPr>
            <w:tcW w:w="4145" w:type="dxa"/>
          </w:tcPr>
          <w:p w14:paraId="214980FC" w14:textId="77777777" w:rsidR="00F76F51" w:rsidRPr="008B13C6" w:rsidRDefault="008963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The final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FastTarget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library was obtained by mixing all the samples with the same amount of index PCR products and Gel Extraction. Fragment length distribution of the library was verified by Agilent 2100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Bioanalyzer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1613BDC1" w14:textId="1CAB29FC" w:rsidR="00896364" w:rsidRPr="008B13C6" w:rsidRDefault="008963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After the accurate quantification of the library molar concentration, the high-throughput sequencing was carried out on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Illumina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Hiseq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/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Miseq</w:t>
            </w:r>
            <w:proofErr w:type="spellEnd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Platform in the mode</w:t>
            </w:r>
            <w:r w:rsidR="00CA6C2D"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of 2 × 150 </w:t>
            </w:r>
            <w:proofErr w:type="spellStart"/>
            <w:r w:rsidR="00CA6C2D" w:rsidRPr="008B13C6">
              <w:rPr>
                <w:rFonts w:ascii="Times New Roman" w:hAnsi="Times New Roman" w:cs="Times New Roman"/>
                <w:sz w:val="21"/>
                <w:szCs w:val="21"/>
              </w:rPr>
              <w:t>bp</w:t>
            </w:r>
            <w:proofErr w:type="spellEnd"/>
            <w:r w:rsidR="00CA6C2D"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/ 2 × 250 </w:t>
            </w:r>
            <w:proofErr w:type="spellStart"/>
            <w:r w:rsidR="00CA6C2D" w:rsidRPr="008B13C6">
              <w:rPr>
                <w:rFonts w:ascii="Times New Roman" w:hAnsi="Times New Roman" w:cs="Times New Roman"/>
                <w:sz w:val="21"/>
                <w:szCs w:val="21"/>
              </w:rPr>
              <w:t>bp</w:t>
            </w:r>
            <w:proofErr w:type="spellEnd"/>
            <w:r w:rsidR="00CA6C2D"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to obtain</w:t>
            </w:r>
            <w:r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B13C6">
              <w:rPr>
                <w:rFonts w:ascii="Times New Roman" w:hAnsi="Times New Roman" w:cs="Times New Roman"/>
                <w:sz w:val="21"/>
                <w:szCs w:val="21"/>
              </w:rPr>
              <w:t>FastQ</w:t>
            </w:r>
            <w:proofErr w:type="spellEnd"/>
            <w:r w:rsidR="00CA6C2D" w:rsidRPr="008B13C6">
              <w:rPr>
                <w:rFonts w:ascii="Times New Roman" w:hAnsi="Times New Roman" w:cs="Times New Roman"/>
                <w:sz w:val="21"/>
                <w:szCs w:val="21"/>
              </w:rPr>
              <w:t xml:space="preserve"> data.</w:t>
            </w:r>
          </w:p>
        </w:tc>
      </w:tr>
    </w:tbl>
    <w:p w14:paraId="447D9C6A" w14:textId="77777777" w:rsidR="001852D5" w:rsidRDefault="008B13C6"/>
    <w:sectPr w:rsidR="001852D5" w:rsidSect="000D787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F51"/>
    <w:rsid w:val="00006525"/>
    <w:rsid w:val="000242D5"/>
    <w:rsid w:val="000653B8"/>
    <w:rsid w:val="000D7873"/>
    <w:rsid w:val="003235A9"/>
    <w:rsid w:val="00417D7D"/>
    <w:rsid w:val="00477123"/>
    <w:rsid w:val="006A70E4"/>
    <w:rsid w:val="007337F4"/>
    <w:rsid w:val="00896364"/>
    <w:rsid w:val="008B13C6"/>
    <w:rsid w:val="00933049"/>
    <w:rsid w:val="00963349"/>
    <w:rsid w:val="009637AF"/>
    <w:rsid w:val="00CA6C2D"/>
    <w:rsid w:val="00CD0777"/>
    <w:rsid w:val="00D35036"/>
    <w:rsid w:val="00ED22CD"/>
    <w:rsid w:val="00F76F51"/>
    <w:rsid w:val="00F972B7"/>
    <w:rsid w:val="00FB2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E49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652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6F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2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15</Words>
  <Characters>2369</Characters>
  <Application>Microsoft Macintosh Word</Application>
  <DocSecurity>0</DocSecurity>
  <Lines>19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</cp:revision>
  <dcterms:created xsi:type="dcterms:W3CDTF">2020-11-17T06:47:00Z</dcterms:created>
  <dcterms:modified xsi:type="dcterms:W3CDTF">2020-11-17T11:34:00Z</dcterms:modified>
</cp:coreProperties>
</file>